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22B" w:rsidRPr="0087303D" w:rsidRDefault="0087303D" w:rsidP="0087303D">
      <w:pPr>
        <w:widowControl/>
        <w:autoSpaceDE w:val="0"/>
        <w:autoSpaceDN w:val="0"/>
        <w:adjustRightInd w:val="0"/>
        <w:spacing w:line="480" w:lineRule="auto"/>
        <w:rPr>
          <w:rFonts w:ascii="Arial" w:hAnsi="Arial"/>
        </w:rPr>
      </w:pPr>
      <w:r>
        <w:rPr>
          <w:rFonts w:ascii="Arial" w:hAnsi="Arial"/>
        </w:rPr>
        <w:t>Table S1</w:t>
      </w:r>
      <w:r w:rsidRPr="00DF0B5B">
        <w:rPr>
          <w:rFonts w:ascii="Arial" w:hAnsi="Arial"/>
        </w:rPr>
        <w:t>.</w:t>
      </w:r>
      <w:r w:rsidRPr="00DF0B5B">
        <w:t xml:space="preserve"> </w:t>
      </w:r>
      <w:r>
        <w:rPr>
          <w:rFonts w:ascii="Arial" w:hAnsi="Arial" w:hint="eastAsia"/>
        </w:rPr>
        <w:t>L</w:t>
      </w:r>
      <w:r w:rsidRPr="00DF0B5B">
        <w:rPr>
          <w:rFonts w:ascii="Arial" w:hAnsi="Arial"/>
        </w:rPr>
        <w:t xml:space="preserve">ist of </w:t>
      </w:r>
      <w:proofErr w:type="spellStart"/>
      <w:r w:rsidRPr="00DF0B5B">
        <w:rPr>
          <w:rFonts w:ascii="Arial" w:hAnsi="Arial"/>
        </w:rPr>
        <w:t>miRNAs</w:t>
      </w:r>
      <w:proofErr w:type="spellEnd"/>
      <w:r w:rsidRPr="00DF0B5B">
        <w:rPr>
          <w:rFonts w:ascii="Arial" w:hAnsi="Arial"/>
        </w:rPr>
        <w:t xml:space="preserve"> used for classifying each group, and their p-value</w:t>
      </w:r>
      <w:r>
        <w:rPr>
          <w:rFonts w:ascii="Arial" w:hAnsi="Arial" w:hint="eastAsia"/>
        </w:rPr>
        <w:t>s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42"/>
        <w:gridCol w:w="1242"/>
        <w:gridCol w:w="1242"/>
        <w:gridCol w:w="1242"/>
        <w:gridCol w:w="1242"/>
        <w:gridCol w:w="1243"/>
        <w:gridCol w:w="1243"/>
      </w:tblGrid>
      <w:tr w:rsidR="0087303D" w:rsidTr="00F23DB1">
        <w:tc>
          <w:tcPr>
            <w:tcW w:w="1242" w:type="dxa"/>
            <w:vAlign w:val="bottom"/>
          </w:tcPr>
          <w:p w:rsidR="0087303D" w:rsidRPr="0087303D" w:rsidRDefault="0087303D" w:rsidP="0087303D">
            <w:pPr>
              <w:jc w:val="left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2 groups</w:t>
            </w:r>
          </w:p>
        </w:tc>
        <w:tc>
          <w:tcPr>
            <w:tcW w:w="1242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CHC/NL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NASH/NL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CHB/NL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miRNA</w:t>
            </w:r>
            <w:proofErr w:type="spellEnd"/>
            <w:proofErr w:type="gramEnd"/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p</w:t>
            </w:r>
            <w:proofErr w:type="gramEnd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miRNA</w:t>
            </w:r>
            <w:proofErr w:type="spellEnd"/>
            <w:proofErr w:type="gramEnd"/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p</w:t>
            </w:r>
            <w:proofErr w:type="gramEnd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miRNA</w:t>
            </w:r>
            <w:proofErr w:type="spellEnd"/>
            <w:proofErr w:type="gramEnd"/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p</w:t>
            </w:r>
            <w:proofErr w:type="gramEnd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25-5p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63E-77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76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30E-1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762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.09E-07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75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30E-3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320c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57E-0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451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.58E-03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638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83E-0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45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48E-03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974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.74E-04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76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44E-54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974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32E-0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486-5p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95E-03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320c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48E-123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486-5p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10E-0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45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72E-176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974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32E-05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07-5p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14E-94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46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98E-0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CHC/CHB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CHC/NASH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CHB/NASH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miRNA</w:t>
            </w:r>
            <w:proofErr w:type="spellEnd"/>
            <w:proofErr w:type="gramEnd"/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p</w:t>
            </w:r>
            <w:proofErr w:type="gramEnd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miRNA</w:t>
            </w:r>
            <w:proofErr w:type="spellEnd"/>
            <w:proofErr w:type="gramEnd"/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p</w:t>
            </w:r>
            <w:proofErr w:type="gramEnd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miRNA</w:t>
            </w:r>
            <w:proofErr w:type="spellEnd"/>
            <w:proofErr w:type="gramEnd"/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p</w:t>
            </w:r>
            <w:proofErr w:type="gramEnd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25-5p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30E-3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25-5p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16E-48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25-5p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92E-03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75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.51E-1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75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66E-2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638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35E-01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638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91E-0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638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96E-0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762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.82E-02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76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.36E-0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76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00E-08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320c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53E-04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320c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30E-34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320c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44E-7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486-5p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10E-03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0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84E-25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0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70E-26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451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26E-01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486-5p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41E-36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486-5p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12E-79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915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04E-02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45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70E-4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45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10E-10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974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66E-03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974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53E-06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974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97E-05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630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64E-01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915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93E-14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915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33E-10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07-5p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19E-02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630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22E-23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630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84E-30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65E-02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483-5p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64E-3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483-5p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05E-5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720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56E-09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07-5p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.33E-27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07-5p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91E-0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46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54E-02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720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59E-16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720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43E-04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320d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26E-01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46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32E-0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46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64E-05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92a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43E-01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lastRenderedPageBreak/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320d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56E-0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320d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.79E-0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78E-01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320b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65E-0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320b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33E-07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02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84E-03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92a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20E-30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92a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51E-78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68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30E-05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68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55E-08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50E-55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bottom"/>
          </w:tcPr>
          <w:p w:rsidR="0087303D" w:rsidRPr="0087303D" w:rsidRDefault="0087303D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 w:rsidP="0087303D">
            <w:pPr>
              <w:jc w:val="left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4 groups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CHC/CHB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CHC/NASH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NASH/NL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CHC/NL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CHB/NL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CHB/NASH</w:t>
            </w: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miRNA</w:t>
            </w:r>
            <w:proofErr w:type="spellEnd"/>
            <w:proofErr w:type="gramEnd"/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p</w:t>
            </w:r>
            <w:proofErr w:type="gramEnd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p</w:t>
            </w:r>
            <w:proofErr w:type="gramEnd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p</w:t>
            </w:r>
            <w:proofErr w:type="gramEnd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p</w:t>
            </w:r>
            <w:proofErr w:type="gramEnd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p</w:t>
            </w:r>
            <w:proofErr w:type="gramEnd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p</w:t>
            </w:r>
            <w:proofErr w:type="gramEnd"/>
            <w:r w:rsidRPr="0087303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-value</w:t>
            </w: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25-5p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30E-3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16E-48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91E-0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63E-77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.84E-12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92E-03</w:t>
            </w: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75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.51E-1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66E-2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32E-0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30E-32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01E-06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13E-04</w:t>
            </w: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638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91E-0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96E-0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18E-0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83E-01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26E-02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35E-01</w:t>
            </w: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76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.36E-0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00E-08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30E-1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44E-54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.09E-07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.82E-02</w:t>
            </w: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320c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30E-34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44E-7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57E-0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48E-123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31E-05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53E-04</w:t>
            </w: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45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70E-4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10E-10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48E-03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72E-176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.58E-03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26E-01</w:t>
            </w: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974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53E-06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97E-05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32E-0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32E-05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.74E-04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66E-03</w:t>
            </w: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630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22E-23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84E-30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.90E-05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99E-32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73E-04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64E-01</w:t>
            </w: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07-5p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.33E-27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91E-54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59E-0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14E-94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17E-03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19E-02</w:t>
            </w: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720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59E-16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43E-04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07E-0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09E-02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94E-13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56E-09</w:t>
            </w: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46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32E-01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64E-05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68E-03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98E-01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.08E-01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54E-02</w:t>
            </w:r>
          </w:p>
        </w:tc>
      </w:tr>
      <w:tr w:rsidR="0087303D" w:rsidTr="00F23DB1"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486-5p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41E-36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12E-79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22E-02</w:t>
            </w:r>
          </w:p>
        </w:tc>
        <w:tc>
          <w:tcPr>
            <w:tcW w:w="1242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90E-142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95E-03</w:t>
            </w:r>
          </w:p>
        </w:tc>
        <w:tc>
          <w:tcPr>
            <w:tcW w:w="1243" w:type="dxa"/>
            <w:vAlign w:val="center"/>
          </w:tcPr>
          <w:p w:rsidR="0087303D" w:rsidRPr="0087303D" w:rsidRDefault="0087303D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87303D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10E-03</w:t>
            </w:r>
          </w:p>
        </w:tc>
      </w:tr>
    </w:tbl>
    <w:p w:rsidR="0087303D" w:rsidRDefault="0087303D"/>
    <w:sectPr w:rsidR="0087303D" w:rsidSect="003D622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03D"/>
    <w:rsid w:val="003D622B"/>
    <w:rsid w:val="00873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2319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730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730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4</Characters>
  <Application>Microsoft Macintosh Word</Application>
  <DocSecurity>0</DocSecurity>
  <Lines>18</Lines>
  <Paragraphs>5</Paragraphs>
  <ScaleCrop>false</ScaleCrop>
  <Company/>
  <LinksUpToDate>false</LinksUpToDate>
  <CharactersWithSpaces>2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 yoshiki</dc:creator>
  <cp:keywords/>
  <dc:description/>
  <cp:lastModifiedBy>murakami yoshiki</cp:lastModifiedBy>
  <cp:revision>1</cp:revision>
  <dcterms:created xsi:type="dcterms:W3CDTF">2012-10-06T07:45:00Z</dcterms:created>
  <dcterms:modified xsi:type="dcterms:W3CDTF">2012-10-06T07:47:00Z</dcterms:modified>
</cp:coreProperties>
</file>